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D76" w:rsidRDefault="00946B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2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4"/>
        </w:rPr>
        <w:t>SYRCLE’s RoB tool for each experimental animal studies</w:t>
      </w:r>
      <w:r>
        <w:rPr>
          <w:rFonts w:ascii="Times New Roman" w:hAnsi="Times New Roman" w:cs="Times New Roman" w:hint="eastAsia"/>
          <w:sz w:val="24"/>
        </w:rPr>
        <w:t>.</w:t>
      </w:r>
    </w:p>
    <w:p w:rsidR="00D84D76" w:rsidRDefault="00D84D76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44"/>
        <w:gridCol w:w="1170"/>
        <w:gridCol w:w="1460"/>
        <w:gridCol w:w="1330"/>
        <w:gridCol w:w="950"/>
        <w:gridCol w:w="910"/>
        <w:gridCol w:w="1220"/>
        <w:gridCol w:w="1130"/>
        <w:gridCol w:w="1110"/>
        <w:gridCol w:w="1530"/>
        <w:gridCol w:w="1494"/>
      </w:tblGrid>
      <w:tr w:rsidR="00D84D76">
        <w:trPr>
          <w:trHeight w:val="614"/>
        </w:trPr>
        <w:tc>
          <w:tcPr>
            <w:tcW w:w="1144" w:type="dxa"/>
            <w:vAlign w:val="center"/>
          </w:tcPr>
          <w:p w:rsidR="00D84D76" w:rsidRDefault="00D84D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D84D76" w:rsidRDefault="00D84D7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ION BIAS</w:t>
            </w:r>
          </w:p>
        </w:tc>
        <w:tc>
          <w:tcPr>
            <w:tcW w:w="1860" w:type="dxa"/>
            <w:gridSpan w:val="2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ORMANCE BIAS</w:t>
            </w:r>
          </w:p>
        </w:tc>
        <w:tc>
          <w:tcPr>
            <w:tcW w:w="2350" w:type="dxa"/>
            <w:gridSpan w:val="2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ION BIAS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RITION BIAS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ING BIAS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OTHER</w:t>
            </w:r>
          </w:p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BIAS</w:t>
            </w:r>
          </w:p>
        </w:tc>
      </w:tr>
      <w:tr w:rsidR="00D84D76">
        <w:tc>
          <w:tcPr>
            <w:tcW w:w="1144" w:type="dxa"/>
            <w:vAlign w:val="center"/>
          </w:tcPr>
          <w:p w:rsidR="00D84D76" w:rsidRDefault="00D84D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Sequence Generation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Characteristics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ocation Concealment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Housing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inding (study Team)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Outcome Assessment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Blinding (Outcome Assessors)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omplete Outcome Data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ve Outcome Reporting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ther</w:t>
            </w:r>
          </w:p>
          <w:p w:rsidR="00D84D76" w:rsidRDefault="00946B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ource of </w:t>
            </w:r>
          </w:p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ias</w:t>
            </w:r>
          </w:p>
        </w:tc>
      </w:tr>
      <w:tr w:rsidR="00D84D76">
        <w:trPr>
          <w:trHeight w:val="474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eastAsia="Yu Gothic UI Semilight" w:hAnsi="Arial" w:cs="Arial"/>
                <w:sz w:val="22"/>
                <w:szCs w:val="22"/>
              </w:rPr>
            </w:pPr>
            <w:r>
              <w:rPr>
                <w:rFonts w:ascii="Arial" w:eastAsia="Yu Gothic UI Semilight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u,2016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184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ee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12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Ginley2018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o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tabs>
                <w:tab w:val="left" w:pos="526"/>
              </w:tabs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hew</w:t>
            </w:r>
          </w:p>
          <w:p w:rsidR="00D84D76" w:rsidRDefault="00946BAA">
            <w:pPr>
              <w:widowControl/>
              <w:tabs>
                <w:tab w:val="left" w:pos="526"/>
              </w:tabs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n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lastRenderedPageBreak/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u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ra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ijo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2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e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18 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</w:pPr>
            <w:r>
              <w:rPr>
                <w:rFonts w:hint="eastAsia"/>
              </w:rPr>
              <w:t>Lilja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/>
              </w:rPr>
              <w:t>2015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k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k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ghadam2009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ang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u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n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i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85"/>
        </w:trPr>
        <w:tc>
          <w:tcPr>
            <w:tcW w:w="1144" w:type="dxa"/>
            <w:vAlign w:val="center"/>
          </w:tcPr>
          <w:p w:rsidR="00871282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  <w:tr w:rsidR="00D84D76">
        <w:trPr>
          <w:trHeight w:val="307"/>
        </w:trPr>
        <w:tc>
          <w:tcPr>
            <w:tcW w:w="1144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aymaa,</w:t>
            </w:r>
          </w:p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170" w:type="dxa"/>
            <w:vAlign w:val="center"/>
          </w:tcPr>
          <w:p w:rsidR="00D84D76" w:rsidRDefault="00946BAA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46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3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5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9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22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  <w:tc>
          <w:tcPr>
            <w:tcW w:w="11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11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530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</w:t>
            </w:r>
          </w:p>
        </w:tc>
        <w:tc>
          <w:tcPr>
            <w:tcW w:w="1494" w:type="dxa"/>
            <w:vAlign w:val="center"/>
          </w:tcPr>
          <w:p w:rsidR="00D84D76" w:rsidRDefault="00946B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U</w:t>
            </w:r>
          </w:p>
        </w:tc>
      </w:tr>
    </w:tbl>
    <w:p w:rsidR="00D84D76" w:rsidRDefault="00D84D76">
      <w:pPr>
        <w:jc w:val="left"/>
        <w:rPr>
          <w:rFonts w:ascii="Arial" w:hAnsi="Arial" w:cs="Arial"/>
          <w:sz w:val="22"/>
          <w:szCs w:val="22"/>
        </w:rPr>
      </w:pPr>
    </w:p>
    <w:p w:rsidR="00D84D76" w:rsidRDefault="00946BAA">
      <w:p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Y: low risk of bias  N: high risk of bias  U: unclear risk of bias</w:t>
      </w:r>
    </w:p>
    <w:p w:rsidR="00D84D76" w:rsidRDefault="00D84D76">
      <w:pPr>
        <w:jc w:val="left"/>
        <w:rPr>
          <w:rFonts w:ascii="Arial" w:hAnsi="Arial" w:cs="Arial"/>
          <w:sz w:val="22"/>
          <w:szCs w:val="22"/>
        </w:rPr>
      </w:pPr>
    </w:p>
    <w:p w:rsidR="00D84D76" w:rsidRDefault="00D84D76">
      <w:pPr>
        <w:jc w:val="left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84D76">
      <w:pgSz w:w="16838" w:h="11906" w:orient="landscape"/>
      <w:pgMar w:top="1440" w:right="1803" w:bottom="1440" w:left="1803" w:header="851" w:footer="992" w:gutter="0"/>
      <w:cols w:space="0"/>
      <w:docGrid w:type="lines" w:linePitch="3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138" w:rsidRDefault="00E87138" w:rsidP="00871282">
      <w:r>
        <w:separator/>
      </w:r>
    </w:p>
  </w:endnote>
  <w:endnote w:type="continuationSeparator" w:id="0">
    <w:p w:rsidR="00E87138" w:rsidRDefault="00E87138" w:rsidP="00871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138" w:rsidRDefault="00E87138" w:rsidP="00871282">
      <w:r>
        <w:separator/>
      </w:r>
    </w:p>
  </w:footnote>
  <w:footnote w:type="continuationSeparator" w:id="0">
    <w:p w:rsidR="00E87138" w:rsidRDefault="00E87138" w:rsidP="00871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61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5ZDlhMmNkMDMxNjQyMTgyNDJhY2E4NDJlZDlmOWEifQ=="/>
  </w:docVars>
  <w:rsids>
    <w:rsidRoot w:val="60104E9F"/>
    <w:rsid w:val="00153E06"/>
    <w:rsid w:val="00871282"/>
    <w:rsid w:val="00946BAA"/>
    <w:rsid w:val="00D84D76"/>
    <w:rsid w:val="00E87138"/>
    <w:rsid w:val="00F653C4"/>
    <w:rsid w:val="070F66EB"/>
    <w:rsid w:val="2E5D564A"/>
    <w:rsid w:val="3E8F6348"/>
    <w:rsid w:val="407456D7"/>
    <w:rsid w:val="494F1F57"/>
    <w:rsid w:val="4DCD5E5B"/>
    <w:rsid w:val="556D3897"/>
    <w:rsid w:val="57902A9F"/>
    <w:rsid w:val="590572DA"/>
    <w:rsid w:val="5DDB6408"/>
    <w:rsid w:val="60104E9F"/>
    <w:rsid w:val="7569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1B79EA2-05BD-4154-A388-B44FCAFC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Char"/>
    <w:rsid w:val="00871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712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871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712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在阳光下打盹的猫。。</dc:creator>
  <cp:lastModifiedBy>Stem cell</cp:lastModifiedBy>
  <cp:revision>4</cp:revision>
  <dcterms:created xsi:type="dcterms:W3CDTF">2022-07-01T16:18:00Z</dcterms:created>
  <dcterms:modified xsi:type="dcterms:W3CDTF">2022-12-1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95BD1EF0C344D4D84C5DE2C81B65C09</vt:lpwstr>
  </property>
</Properties>
</file>